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120" w:after="0"/>
        <w:ind w:hanging="0"/>
        <w:rPr/>
      </w:pPr>
      <w:r>
        <w:rPr>
          <w:b/>
        </w:rPr>
        <w:t xml:space="preserve">Table S1. </w:t>
      </w:r>
      <w:r>
        <w:rPr/>
        <w:t>Potential drug targets at the intersection of neuronal apoptosis and survival and compounds inferred by GeneGo Metacore software</w:t>
      </w:r>
    </w:p>
    <w:p>
      <w:pPr>
        <w:pStyle w:val="Paragraph"/>
        <w:spacing w:lineRule="auto" w:line="480"/>
        <w:ind w:hanging="0"/>
        <w:rPr/>
      </w:pPr>
      <w:r>
        <w:rPr/>
      </w:r>
    </w:p>
    <w:tbl>
      <w:tblPr>
        <w:tblW w:w="9275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26"/>
        <w:gridCol w:w="1612"/>
        <w:gridCol w:w="1648"/>
        <w:gridCol w:w="4394"/>
        <w:gridCol w:w="1195"/>
      </w:tblGrid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A9D08E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lang w:val="it-IT" w:eastAsia="it-IT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it-IT" w:eastAsia="it-IT"/>
              </w:rPr>
              <w:t>#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A9D08E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lang w:val="it-IT" w:eastAsia="it-IT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it-IT" w:eastAsia="it-IT"/>
              </w:rPr>
              <w:t>Gene Symbol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A9D08E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lang w:val="it-IT" w:eastAsia="it-IT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it-IT" w:eastAsia="it-IT"/>
              </w:rPr>
              <w:t>Target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shd w:fill="A9D08E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lang w:val="it-IT" w:eastAsia="it-IT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it-IT" w:eastAsia="it-IT"/>
              </w:rPr>
              <w:t>Drug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A9D08E" w:val="clear"/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b/>
                <w:b/>
                <w:bCs/>
                <w:lang w:val="it-IT" w:eastAsia="it-IT"/>
              </w:rPr>
            </w:pPr>
            <w:r>
              <w:rPr>
                <w:rFonts w:eastAsia="Times New Roman" w:cs="Helvetica" w:ascii="Helvetica" w:hAnsi="Helvetica"/>
                <w:b/>
                <w:bCs/>
                <w:lang w:val="it-IT" w:eastAsia="it-IT"/>
              </w:rPr>
              <w:t>Effect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1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trk1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rkA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Lestaur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2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Odc1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CO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Eflornithi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(1),N(11)-Diethylnorspermi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3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yr1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yanodine receptor 1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antrole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4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dgfb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DGF-B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uramin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5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cna1s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CNA1S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EM1003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ronedaro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levidip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6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Grin3b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R3B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emant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Ketam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7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ps6kb1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70 S6 kinase1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XL418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8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dk1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DK1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ichloroacetic acid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9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dora1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denosine A1 receptor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ffe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axifyll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olofyll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ropentofyll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elodenoson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denos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ecadenoson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onapofyll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0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rc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-Src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asatin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intedan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aracatin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ediran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1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cna1d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CNA1D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levidip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sradip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ronedaro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EM1003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2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dh2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-cadherin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DH-1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3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gm2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GM2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ysteami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4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tp1a1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TP1A1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richlormethiazid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5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sp7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spase-7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s(,2)O(,3)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z-vad-FMK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6.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r1h4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FX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pomine intracellula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7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et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ET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uni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bozan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orafen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8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rhr1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RHR1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BI37582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BI34041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19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Fntb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FTase-beta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L-778,123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ipifarn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Unspecified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BMS214662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0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r4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rbonic anhydrase IV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cetazolamid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elecox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Hydroflumethiazid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disulam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richlormethiazid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1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ae1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PP-BP1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evonedistat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2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tp12a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TP12A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abeprazol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3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Gart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UR2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elitrexol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4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uba4a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ubulin alpha-4°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Entasobulin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5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Gaa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GAA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iglustat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Voglibos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6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lc6a2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ET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Venlafax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uloxet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efazodo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tomoxet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Bupropion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lomipram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Bicifad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OV216303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aprotil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ibutram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Betanidi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Unspecified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Guanadrel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moxap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minept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henterm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exmethylphenidat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7.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Kcna6</w:t>
            </w:r>
          </w:p>
        </w:tc>
        <w:tc>
          <w:tcPr>
            <w:tcW w:w="1648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KV1.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alfampridine extracellular region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8.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sf1r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-CSF receptor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unitinib extracellular region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ediran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29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mp16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MP-16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Batimastat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0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xnrd1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XNRD1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Evofosfamid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otexafin gadolinium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1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Hdac7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HDAC7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Vorinostat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Belinostat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2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Gabrb2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eastAsia="it-IT"/>
              </w:rPr>
            </w:pPr>
            <w:r>
              <w:rPr>
                <w:rFonts w:eastAsia="Times New Roman" w:cs="Helvetica" w:ascii="Helvetica" w:hAnsi="Helvetica"/>
                <w:lang w:eastAsia="it-IT"/>
              </w:rPr>
              <w:t>GABA-A receptor beta-2 subunit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lomethiazol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ctiva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3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Kcnk2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KCNK2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ofetilid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ipatrig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4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Kcnc1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Kv3.1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alfampridine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5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senen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en-2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Begacestat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6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im2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im-2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GI-1776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7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op2a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OP2 alpha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K109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iprofloxacin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NSC601316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iroxantro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Etoposid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Entasobulin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clarubicin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nnamycin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itoxantro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Losoxantro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eniposid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GL331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OP53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Epirubicin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msacri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toplici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Elsamitrucin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8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de4b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DE4B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entoxifylli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budilast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oflumilast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heophylli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apaverine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MK-0359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39.</w:t>
            </w:r>
          </w:p>
        </w:tc>
        <w:tc>
          <w:tcPr>
            <w:tcW w:w="1612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dk4</w:t>
            </w:r>
          </w:p>
        </w:tc>
        <w:tc>
          <w:tcPr>
            <w:tcW w:w="1648" w:type="dxa"/>
            <w:vMerge w:val="restart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DK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albociclib intracellular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ivicicl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lvocid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AT7519M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onicicl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547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40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Hdac4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HDAC4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Belinostat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Vorinostat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41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et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RET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uni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bozan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orafen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42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dpk1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DK (PDPK1)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elecox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43.</w:t>
            </w:r>
          </w:p>
        </w:tc>
        <w:tc>
          <w:tcPr>
            <w:tcW w:w="1612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imp2</w:t>
            </w:r>
          </w:p>
        </w:tc>
        <w:tc>
          <w:tcPr>
            <w:tcW w:w="1648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IMP2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Pravastatin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Helvetica" w:ascii="Helvetica" w:hAnsi="Helvetica"/>
                <w:lang w:val="it-IT" w:eastAsia="it-IT"/>
              </w:rPr>
              <w:t>44.</w:t>
            </w:r>
          </w:p>
        </w:tc>
        <w:tc>
          <w:tcPr>
            <w:tcW w:w="1612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Flt3</w:t>
            </w:r>
          </w:p>
        </w:tc>
        <w:tc>
          <w:tcPr>
            <w:tcW w:w="1648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FLT3</w:t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uni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Lestaur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Sorafenib intracellular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Dovi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Tandu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00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Cabozanti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  <w:tr>
        <w:trPr>
          <w:trHeight w:val="315" w:hRule="atLeast"/>
        </w:trPr>
        <w:tc>
          <w:tcPr>
            <w:tcW w:w="426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12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1648" w:type="dxa"/>
            <w:vMerge w:val="continue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</w:r>
          </w:p>
        </w:tc>
        <w:tc>
          <w:tcPr>
            <w:tcW w:w="4394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Linifanib extracellular region</w:t>
            </w:r>
          </w:p>
        </w:tc>
        <w:tc>
          <w:tcPr>
            <w:tcW w:w="11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Helvetica"/>
                <w:lang w:val="it-IT" w:eastAsia="it-IT"/>
              </w:rPr>
            </w:pPr>
            <w:r>
              <w:rPr>
                <w:rFonts w:eastAsia="Times New Roman" w:cs="Helvetica" w:ascii="Helvetica" w:hAnsi="Helvetica"/>
                <w:lang w:val="it-IT" w:eastAsia="it-IT"/>
              </w:rPr>
              <w:t>Inhibition</w:t>
            </w:r>
          </w:p>
        </w:tc>
      </w:tr>
    </w:tbl>
    <w:p>
      <w:pPr>
        <w:pStyle w:val="Paragraph"/>
        <w:spacing w:lineRule="auto" w:line="480"/>
        <w:ind w:hanging="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Paragraph"/>
        <w:spacing w:lineRule="auto" w:line="480"/>
        <w:ind w:hanging="0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TextBody"/>
        <w:spacing w:lineRule="auto" w:line="276"/>
        <w:ind w:left="0" w:right="62" w:hanging="0"/>
        <w:jc w:val="both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p>
      <w:pPr>
        <w:pStyle w:val="Normal"/>
        <w:rPr>
          <w:rFonts w:ascii="Helvetica" w:hAnsi="Helvetica" w:cs="Arial"/>
          <w:b/>
          <w:b/>
          <w:sz w:val="20"/>
          <w:szCs w:val="20"/>
        </w:rPr>
      </w:pPr>
      <w:r>
        <w:rPr>
          <w:rFonts w:cs="Arial" w:ascii="Helvetica" w:hAnsi="Helvetica"/>
          <w:b/>
          <w:sz w:val="20"/>
          <w:szCs w:val="20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CorpotestoCarattere">
    <w:name w:val="Corpo testo Carattere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ind w:left="833" w:hanging="721"/>
    </w:pPr>
    <w:rPr>
      <w:rFonts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nowledgement">
    <w:name w:val="Acknowledgement"/>
    <w:basedOn w:val="Normal"/>
    <w:qFormat/>
    <w:pPr>
      <w:spacing w:before="120" w:after="0"/>
      <w:ind w:left="720" w:hanging="720"/>
    </w:pPr>
    <w:rPr>
      <w:rFonts w:eastAsia="Times New Roman"/>
      <w:sz w:val="24"/>
      <w:szCs w:val="24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rFonts w:eastAsia="Times New Roman"/>
      <w:sz w:val="24"/>
      <w:szCs w:val="24"/>
    </w:rPr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rFonts w:eastAsia="Times New Roman"/>
      <w:kern w:val="2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5:30:00Z</dcterms:created>
  <dc:creator>LabGenomica02</dc:creator>
  <dc:description/>
  <cp:keywords/>
  <dc:language>en-US</dc:language>
  <cp:lastModifiedBy>LabGenomica02</cp:lastModifiedBy>
  <cp:lastPrinted>2015-06-18T19:50:00Z</cp:lastPrinted>
  <dcterms:modified xsi:type="dcterms:W3CDTF">2015-06-23T16:05:00Z</dcterms:modified>
  <cp:revision>4</cp:revision>
  <dc:subject/>
  <dc:title/>
</cp:coreProperties>
</file>